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3: </w:t>
      </w:r>
      <w:r>
        <w:rPr/>
        <w:t>The ten most published authors, journals and institutions in Sri Lanka</w:t>
      </w:r>
    </w:p>
    <w:tbl>
      <w:tblPr>
        <w:tblW w:w="15717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4386"/>
        <w:gridCol w:w="3685"/>
        <w:gridCol w:w="7070"/>
      </w:tblGrid>
      <w:tr>
        <w:trPr/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Journals 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s</w:t>
            </w:r>
          </w:p>
        </w:tc>
        <w:tc>
          <w:tcPr>
            <w:tcW w:w="7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titutions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ylon Medical Journal (n=600, h=10)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 Silva, H.J. (n=65, h=12)</w:t>
            </w:r>
          </w:p>
        </w:tc>
        <w:tc>
          <w:tcPr>
            <w:tcW w:w="7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ity of Colombo, Colombo, LK (n=547, h=33)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actions of Royal Society of Tropical Medicine &amp; Hygiene (n=42, h=10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dleston, M. (n=61, h=21)</w:t>
            </w:r>
          </w:p>
        </w:tc>
        <w:tc>
          <w:tcPr>
            <w:tcW w:w="70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ity of Kelaniya, Ragama, LK (n=246, h=17)</w:t>
              <w:tab/>
              <w:tab/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cet (n=30, h=14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ckley, N.A. (n=49, h=16)</w:t>
            </w:r>
          </w:p>
        </w:tc>
        <w:tc>
          <w:tcPr>
            <w:tcW w:w="70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ity of Peradeniya, Kandy, LK (n=222, h=20)</w:t>
              <w:tab/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tish Medical Journal (n=21, h=7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nasooriya, W.D. (n=41, h=10)</w:t>
            </w:r>
          </w:p>
        </w:tc>
        <w:tc>
          <w:tcPr>
            <w:tcW w:w="70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National Hospital of Sri Lanka, Colombo, LK (n=130, h=17)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east Asian Journal of Tropical Medicine and Public Health (n=21, h=6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wson, A.H. (n=36, h=11)</w:t>
            </w:r>
          </w:p>
        </w:tc>
        <w:tc>
          <w:tcPr>
            <w:tcW w:w="70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ity of Sri Jayewardenepura, Nugegoda, LK (n=125, h=14)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urnal of the National Science Foundation of Sri Lanka (n=20, h=2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runaweera, N.D. (n=35, h=9)</w:t>
            </w:r>
          </w:p>
        </w:tc>
        <w:tc>
          <w:tcPr>
            <w:tcW w:w="70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ity of Ruhuna, Galle, LK (n=78, h=12)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als of Tropical Medicine and Parasitology (n=19, h=7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riff, M.H.R. (n=34, h=14)</w:t>
            </w:r>
          </w:p>
        </w:tc>
        <w:tc>
          <w:tcPr>
            <w:tcW w:w="70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Research Institute, Colombo, LK (n=37, h=9)</w:t>
              <w:tab/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 Toxicology (n=19, h=5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ruppuarachchi, K.A. (n=31, h=3)</w:t>
            </w:r>
          </w:p>
        </w:tc>
        <w:tc>
          <w:tcPr>
            <w:tcW w:w="70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dy Ridgeway Hospital for Children, Colombo, LK (n=28, h=7)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38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itish Journal of Psychiatry (n=17, h=6)</w:t>
            </w:r>
          </w:p>
        </w:tc>
        <w:tc>
          <w:tcPr>
            <w:tcW w:w="368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ckremasinghe, A.R. (n=30, h=9)</w:t>
            </w:r>
          </w:p>
        </w:tc>
        <w:tc>
          <w:tcPr>
            <w:tcW w:w="707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titute of Fundamental Studies, Kandy, LK (n=26, h=7)</w:t>
            </w:r>
          </w:p>
        </w:tc>
      </w:tr>
      <w:tr>
        <w:trPr/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3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rmaceutical Biology (n=16, h=5)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abadusuriya, S.P. (n=30, h=5)</w:t>
            </w:r>
          </w:p>
        </w:tc>
        <w:tc>
          <w:tcPr>
            <w:tcW w:w="7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national Water Management Institute, Colombo, LK (n=26, h=12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13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Iskoola Pota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6:15:00Z</dcterms:created>
  <dc:creator>Priyanga</dc:creator>
  <dc:description/>
  <dc:language>en-US</dc:language>
  <cp:lastModifiedBy>Priyanga</cp:lastModifiedBy>
  <dcterms:modified xsi:type="dcterms:W3CDTF">2012-01-09T06:17:00Z</dcterms:modified>
  <cp:revision>3</cp:revision>
  <dc:subject/>
  <dc:title/>
</cp:coreProperties>
</file>